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933"/>
        <w:gridCol w:w="1467"/>
      </w:tblGrid>
      <w:tr w:rsidR="00FE7CB3" w:rsidRPr="00FE7CB3" w:rsidTr="00FE7CB3">
        <w:trPr>
          <w:trHeight w:val="340"/>
        </w:trPr>
        <w:tc>
          <w:tcPr>
            <w:tcW w:w="3940" w:type="dxa"/>
            <w:tcBorders>
              <w:top w:val="single" w:sz="12" w:space="0" w:color="152935"/>
              <w:left w:val="nil"/>
              <w:bottom w:val="single" w:sz="12" w:space="0" w:color="152935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aracteristic</w:t>
            </w:r>
            <w:proofErr w:type="spellEnd"/>
          </w:p>
        </w:tc>
        <w:tc>
          <w:tcPr>
            <w:tcW w:w="2400" w:type="dxa"/>
            <w:gridSpan w:val="2"/>
            <w:tcBorders>
              <w:top w:val="single" w:sz="12" w:space="0" w:color="152935"/>
              <w:left w:val="nil"/>
              <w:bottom w:val="single" w:sz="12" w:space="0" w:color="152935"/>
              <w:right w:val="nil"/>
            </w:tcBorders>
            <w:shd w:val="clear" w:color="auto" w:fill="auto"/>
            <w:vAlign w:val="bottom"/>
            <w:hideMark/>
          </w:tcPr>
          <w:p w:rsidR="00FE7CB3" w:rsidRPr="00FE7CB3" w:rsidRDefault="00FE7CB3" w:rsidP="00FE7CB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nder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56.1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3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dian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ar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ang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.2 - 22.2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gnosi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eukemi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46.7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ymphom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0.3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olid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umor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1.2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enig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0.6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ig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1.2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ignant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eas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79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B3" w:rsidRPr="00FE7CB3" w:rsidRDefault="00FE7CB3" w:rsidP="00FE7CB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tatus at </w:t>
            </w:r>
            <w:proofErr w:type="spellStart"/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e</w:t>
            </w:r>
            <w:proofErr w:type="spellEnd"/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time </w:t>
            </w:r>
            <w:proofErr w:type="spellStart"/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transplan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/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2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/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61.2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/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5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nor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R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8.0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U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7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MU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7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aploidentical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6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m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urc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BS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80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8.7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B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0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BI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onditioning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5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23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ly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-vitro T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4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lec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CD19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CB3" w:rsidRPr="00FE7CB3" w:rsidRDefault="00FE7CB3" w:rsidP="00FE7CB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FE7CB3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7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Rαβ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CD19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.0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eme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.9)</w:t>
            </w:r>
          </w:p>
        </w:tc>
      </w:tr>
      <w:tr w:rsidR="00FE7CB3" w:rsidRPr="00FE7CB3" w:rsidTr="00FE7CB3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ly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-vivo T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ell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ATG)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3.0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in-vivo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nd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-vitro TCD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4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lec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.0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D3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CD19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7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CRαβ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CD19</w:t>
            </w:r>
            <w:r w:rsidRPr="00FE7CB3">
              <w:rPr>
                <w:rFonts w:ascii="Cambria Math" w:eastAsia="Times New Roman" w:hAnsi="Cambria Math" w:cs="Cambria Math"/>
                <w:sz w:val="20"/>
                <w:szCs w:val="20"/>
                <w:lang w:eastAsia="de-DE"/>
              </w:rPr>
              <w:t>⁺</w:t>
            </w: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pletio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6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cheme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9.3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ismatch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x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9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ismatch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lood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type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8.6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50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determinab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0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GvHD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phylaxi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ly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CS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70.1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nly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MM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8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CSA + MM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8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3.1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edian follow-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in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y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IQR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93.0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860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vHD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15293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10205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cut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73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hronic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0.6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GvHD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alization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ki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97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ver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5.2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intestin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6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vHD grade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65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6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3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GvHD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herapy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22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teroid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72.4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dditional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econd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n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eatment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/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6.7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cGvHD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ocalization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ki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63.6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iver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5.5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astrointestin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31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lung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22.7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joint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heumatic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18.2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GvHD score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27.3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31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/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40.9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utcom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liv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67.3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RM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0.3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O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20.6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ther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us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of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1.8)</w:t>
            </w:r>
          </w:p>
        </w:tc>
      </w:tr>
      <w:tr w:rsidR="00FE7CB3" w:rsidRPr="00FE7CB3" w:rsidTr="00FE7CB3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ignant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seas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n (%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(79.4)</w:t>
            </w:r>
          </w:p>
        </w:tc>
      </w:tr>
      <w:tr w:rsidR="00FE7CB3" w:rsidRPr="00FE7CB3" w:rsidTr="00FE7CB3">
        <w:trPr>
          <w:trHeight w:val="320"/>
        </w:trPr>
        <w:tc>
          <w:tcPr>
            <w:tcW w:w="3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elapse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</w:t>
            </w:r>
            <w:proofErr w:type="spellStart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ogress</w:t>
            </w:r>
            <w:proofErr w:type="spellEnd"/>
            <w:r w:rsidRPr="00FE7CB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after HSCT, n (%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/8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7CB3" w:rsidRPr="00FE7CB3" w:rsidRDefault="00FE7CB3" w:rsidP="00FE7CB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E7CB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36.5)</w:t>
            </w:r>
          </w:p>
        </w:tc>
      </w:tr>
    </w:tbl>
    <w:p w:rsidR="001D2F19" w:rsidRPr="00DD6CAE" w:rsidRDefault="001D2F19" w:rsidP="00DD6CAE">
      <w:bookmarkStart w:id="0" w:name="_GoBack"/>
      <w:bookmarkEnd w:id="0"/>
    </w:p>
    <w:sectPr w:rsidR="001D2F19" w:rsidRPr="00DD6CAE" w:rsidSect="006C2D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0A6" w:rsidRDefault="005B70A6" w:rsidP="00DD6CAE">
      <w:r>
        <w:separator/>
      </w:r>
    </w:p>
  </w:endnote>
  <w:endnote w:type="continuationSeparator" w:id="0">
    <w:p w:rsidR="005B70A6" w:rsidRDefault="005B70A6" w:rsidP="00DD6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0A6" w:rsidRDefault="005B70A6" w:rsidP="00DD6CAE">
      <w:r>
        <w:separator/>
      </w:r>
    </w:p>
  </w:footnote>
  <w:footnote w:type="continuationSeparator" w:id="0">
    <w:p w:rsidR="005B70A6" w:rsidRDefault="005B70A6" w:rsidP="00DD6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70"/>
    <w:rsid w:val="000066D6"/>
    <w:rsid w:val="0005768C"/>
    <w:rsid w:val="000673C7"/>
    <w:rsid w:val="001012BE"/>
    <w:rsid w:val="00112B59"/>
    <w:rsid w:val="00143942"/>
    <w:rsid w:val="00146412"/>
    <w:rsid w:val="00197400"/>
    <w:rsid w:val="001D2F19"/>
    <w:rsid w:val="00285C25"/>
    <w:rsid w:val="002C1E74"/>
    <w:rsid w:val="00334D6E"/>
    <w:rsid w:val="00514695"/>
    <w:rsid w:val="0053777B"/>
    <w:rsid w:val="005B70A6"/>
    <w:rsid w:val="005D392C"/>
    <w:rsid w:val="005E1DE2"/>
    <w:rsid w:val="0063727A"/>
    <w:rsid w:val="00680430"/>
    <w:rsid w:val="00690DD6"/>
    <w:rsid w:val="006C2DC2"/>
    <w:rsid w:val="006D0BC3"/>
    <w:rsid w:val="006E36AF"/>
    <w:rsid w:val="00735734"/>
    <w:rsid w:val="007B3A46"/>
    <w:rsid w:val="007E3A26"/>
    <w:rsid w:val="008E074B"/>
    <w:rsid w:val="008F165D"/>
    <w:rsid w:val="00974655"/>
    <w:rsid w:val="00975283"/>
    <w:rsid w:val="009C3F29"/>
    <w:rsid w:val="00A20770"/>
    <w:rsid w:val="00AB5682"/>
    <w:rsid w:val="00B0103C"/>
    <w:rsid w:val="00B01060"/>
    <w:rsid w:val="00B31E09"/>
    <w:rsid w:val="00C056D1"/>
    <w:rsid w:val="00C17FED"/>
    <w:rsid w:val="00C266F7"/>
    <w:rsid w:val="00C672BB"/>
    <w:rsid w:val="00CF4794"/>
    <w:rsid w:val="00D24191"/>
    <w:rsid w:val="00D41A1C"/>
    <w:rsid w:val="00D644B1"/>
    <w:rsid w:val="00D855F4"/>
    <w:rsid w:val="00DD6CAE"/>
    <w:rsid w:val="00EC5C4E"/>
    <w:rsid w:val="00FC13FC"/>
    <w:rsid w:val="00FE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0247CAC-430D-864E-B39E-8D118157A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65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655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D6CA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D6CAE"/>
  </w:style>
  <w:style w:type="paragraph" w:styleId="Fuzeile">
    <w:name w:val="footer"/>
    <w:basedOn w:val="Standard"/>
    <w:link w:val="FuzeileZchn"/>
    <w:uiPriority w:val="99"/>
    <w:unhideWhenUsed/>
    <w:rsid w:val="00DD6CA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D6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3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20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Düver</dc:creator>
  <cp:keywords/>
  <dc:description/>
  <cp:lastModifiedBy>Franziska Düver</cp:lastModifiedBy>
  <cp:revision>3</cp:revision>
  <dcterms:created xsi:type="dcterms:W3CDTF">2019-10-20T13:15:00Z</dcterms:created>
  <dcterms:modified xsi:type="dcterms:W3CDTF">2019-10-20T17:44:00Z</dcterms:modified>
</cp:coreProperties>
</file>